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608" w:rsidRDefault="00F01007">
      <w:r w:rsidRPr="00F01007">
        <w:rPr>
          <w:noProof/>
        </w:rPr>
        <w:drawing>
          <wp:inline distT="0" distB="0" distL="0" distR="0">
            <wp:extent cx="5274310" cy="4542183"/>
            <wp:effectExtent l="0" t="0" r="2540" b="0"/>
            <wp:docPr id="2" name="图片 2" descr="D:\worker as a doctor\陈思思3\未接收\帕金森认知\Frontiers in Aging Neuroscience\Revision\Supplementary 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帕金森认知\Frontiers in Aging Neuroscience\Revision\Supplementary figure 4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42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40B7B" w:rsidRDefault="00A40B7B" w:rsidP="00A40B7B">
      <w:pPr>
        <w:spacing w:line="300" w:lineRule="auto"/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upplementary f</w:t>
      </w:r>
      <w:r w:rsidRPr="00EA6D8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igure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4.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</w:t>
      </w:r>
      <w:r w:rsidRPr="00EA6D8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unnel plot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C144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C144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sociation betwee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M and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risk of P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BB5D56">
        <w:t xml:space="preserve"> </w:t>
      </w:r>
      <w:r w:rsidRPr="00BB5D56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M,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5D6909">
        <w:rPr>
          <w:rFonts w:ascii="Times New Roman" w:hAnsi="Times New Roman" w:cs="Times New Roman"/>
          <w:sz w:val="24"/>
          <w:szCs w:val="24"/>
        </w:rPr>
        <w:t>iabetes mellitu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B5D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D,</w:t>
      </w:r>
      <w:r w:rsidRPr="006A09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kinson’s disease</w:t>
      </w:r>
      <w:r w:rsidRPr="00BB5D56">
        <w:rPr>
          <w:rFonts w:ascii="Times New Roman" w:hAnsi="Times New Roman" w:cs="Times New Roman"/>
          <w:sz w:val="24"/>
          <w:szCs w:val="24"/>
        </w:rPr>
        <w:t>.</w:t>
      </w:r>
    </w:p>
    <w:p w:rsidR="00A40B7B" w:rsidRDefault="00A40B7B"/>
    <w:sectPr w:rsidR="00A40B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B7B"/>
    <w:rsid w:val="00A11608"/>
    <w:rsid w:val="00A40B7B"/>
    <w:rsid w:val="00F01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679B0B-9B27-4EA4-BB19-3D92C8CD6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2</cp:revision>
  <dcterms:created xsi:type="dcterms:W3CDTF">2022-11-28T08:00:00Z</dcterms:created>
  <dcterms:modified xsi:type="dcterms:W3CDTF">2023-02-13T13:46:00Z</dcterms:modified>
</cp:coreProperties>
</file>